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399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</w:tblGrid>
      <w:tr w:rsidR="00865E6E" w14:paraId="5597B927" w14:textId="77777777" w:rsidTr="00865E6E">
        <w:tc>
          <w:tcPr>
            <w:tcW w:w="1558" w:type="dxa"/>
          </w:tcPr>
          <w:p w14:paraId="037A9520" w14:textId="77777777" w:rsidR="00865E6E" w:rsidRPr="0092743A" w:rsidRDefault="00865E6E" w:rsidP="00865E6E">
            <w:pPr>
              <w:rPr>
                <w:b/>
                <w:bCs/>
              </w:rPr>
            </w:pPr>
            <w:r w:rsidRPr="0092743A">
              <w:rPr>
                <w:b/>
                <w:bCs/>
              </w:rPr>
              <w:t>Model</w:t>
            </w:r>
          </w:p>
        </w:tc>
        <w:tc>
          <w:tcPr>
            <w:tcW w:w="1558" w:type="dxa"/>
          </w:tcPr>
          <w:p w14:paraId="10B7911E" w14:textId="77777777" w:rsidR="00865E6E" w:rsidRPr="0092743A" w:rsidRDefault="00865E6E" w:rsidP="00865E6E">
            <w:pPr>
              <w:rPr>
                <w:b/>
                <w:bCs/>
              </w:rPr>
            </w:pPr>
            <w:r w:rsidRPr="0092743A">
              <w:rPr>
                <w:b/>
                <w:bCs/>
              </w:rPr>
              <w:t xml:space="preserve">Variables </w:t>
            </w:r>
          </w:p>
        </w:tc>
        <w:tc>
          <w:tcPr>
            <w:tcW w:w="1558" w:type="dxa"/>
          </w:tcPr>
          <w:p w14:paraId="6D46F0FB" w14:textId="2930F6EB" w:rsidR="00865E6E" w:rsidRPr="003C5A0B" w:rsidRDefault="00865E6E" w:rsidP="00865E6E">
            <w:pPr>
              <w:rPr>
                <w:b/>
                <w:bCs/>
              </w:rPr>
            </w:pPr>
            <w:r w:rsidRPr="0092743A">
              <w:rPr>
                <w:b/>
                <w:bCs/>
              </w:rPr>
              <w:t>QIC</w:t>
            </w:r>
          </w:p>
        </w:tc>
      </w:tr>
      <w:tr w:rsidR="00865E6E" w14:paraId="406EFC2C" w14:textId="77777777" w:rsidTr="00865E6E">
        <w:tc>
          <w:tcPr>
            <w:tcW w:w="1558" w:type="dxa"/>
          </w:tcPr>
          <w:p w14:paraId="38A703A1" w14:textId="77777777" w:rsidR="00865E6E" w:rsidRDefault="00865E6E" w:rsidP="00865E6E">
            <w:r>
              <w:t>Null model</w:t>
            </w:r>
          </w:p>
        </w:tc>
        <w:tc>
          <w:tcPr>
            <w:tcW w:w="1558" w:type="dxa"/>
          </w:tcPr>
          <w:p w14:paraId="7A4317FE" w14:textId="77777777" w:rsidR="00865E6E" w:rsidRDefault="00865E6E" w:rsidP="00865E6E">
            <w:r>
              <w:t>intercept only</w:t>
            </w:r>
          </w:p>
        </w:tc>
        <w:tc>
          <w:tcPr>
            <w:tcW w:w="1558" w:type="dxa"/>
          </w:tcPr>
          <w:p w14:paraId="7AFC69AD" w14:textId="77777777" w:rsidR="00865E6E" w:rsidRDefault="00865E6E" w:rsidP="00865E6E">
            <w:r>
              <w:t>2606</w:t>
            </w:r>
          </w:p>
        </w:tc>
      </w:tr>
      <w:tr w:rsidR="00865E6E" w14:paraId="5F41AE82" w14:textId="77777777" w:rsidTr="00865E6E">
        <w:tc>
          <w:tcPr>
            <w:tcW w:w="1558" w:type="dxa"/>
          </w:tcPr>
          <w:p w14:paraId="7CCCF43B" w14:textId="77777777" w:rsidR="00865E6E" w:rsidRDefault="00865E6E" w:rsidP="00865E6E">
            <w:r>
              <w:t>Hospital</w:t>
            </w:r>
          </w:p>
        </w:tc>
        <w:tc>
          <w:tcPr>
            <w:tcW w:w="1558" w:type="dxa"/>
          </w:tcPr>
          <w:p w14:paraId="5DC269E0" w14:textId="77777777" w:rsidR="00865E6E" w:rsidRDefault="00865E6E" w:rsidP="00865E6E">
            <w:r>
              <w:t>Indicator for hospital</w:t>
            </w:r>
          </w:p>
        </w:tc>
        <w:tc>
          <w:tcPr>
            <w:tcW w:w="1558" w:type="dxa"/>
          </w:tcPr>
          <w:p w14:paraId="0664ACB1" w14:textId="77777777" w:rsidR="00865E6E" w:rsidRDefault="00865E6E" w:rsidP="00865E6E">
            <w:r>
              <w:t>2559</w:t>
            </w:r>
          </w:p>
        </w:tc>
      </w:tr>
      <w:tr w:rsidR="00865E6E" w14:paraId="168B2C5F" w14:textId="77777777" w:rsidTr="00865E6E">
        <w:tc>
          <w:tcPr>
            <w:tcW w:w="1558" w:type="dxa"/>
          </w:tcPr>
          <w:p w14:paraId="75D09182" w14:textId="77777777" w:rsidR="00865E6E" w:rsidRDefault="00865E6E" w:rsidP="00865E6E">
            <w:r>
              <w:t xml:space="preserve">Long-term </w:t>
            </w:r>
          </w:p>
        </w:tc>
        <w:tc>
          <w:tcPr>
            <w:tcW w:w="1558" w:type="dxa"/>
          </w:tcPr>
          <w:p w14:paraId="5D6B11B9" w14:textId="77777777" w:rsidR="00865E6E" w:rsidRDefault="00865E6E" w:rsidP="00865E6E">
            <w:r>
              <w:t>7-knot spline, hospital</w:t>
            </w:r>
          </w:p>
        </w:tc>
        <w:tc>
          <w:tcPr>
            <w:tcW w:w="1558" w:type="dxa"/>
          </w:tcPr>
          <w:p w14:paraId="6F93DCD1" w14:textId="77777777" w:rsidR="00865E6E" w:rsidRDefault="00865E6E" w:rsidP="00865E6E">
            <w:r>
              <w:t>2540</w:t>
            </w:r>
          </w:p>
        </w:tc>
      </w:tr>
      <w:tr w:rsidR="00865E6E" w14:paraId="5E584C55" w14:textId="77777777" w:rsidTr="00865E6E">
        <w:tc>
          <w:tcPr>
            <w:tcW w:w="1558" w:type="dxa"/>
          </w:tcPr>
          <w:p w14:paraId="74320875" w14:textId="77777777" w:rsidR="00865E6E" w:rsidRDefault="00865E6E" w:rsidP="00865E6E">
            <w:r>
              <w:t>Long-term &amp; annual short-term</w:t>
            </w:r>
          </w:p>
        </w:tc>
        <w:tc>
          <w:tcPr>
            <w:tcW w:w="1558" w:type="dxa"/>
          </w:tcPr>
          <w:p w14:paraId="3E7B6970" w14:textId="77777777" w:rsidR="00865E6E" w:rsidRDefault="00865E6E" w:rsidP="00865E6E">
            <w:r>
              <w:t>7-knot spline, sin and cosine (f=365 days), hospital</w:t>
            </w:r>
          </w:p>
        </w:tc>
        <w:tc>
          <w:tcPr>
            <w:tcW w:w="1558" w:type="dxa"/>
          </w:tcPr>
          <w:p w14:paraId="1F88CE1F" w14:textId="77777777" w:rsidR="00865E6E" w:rsidRDefault="00865E6E" w:rsidP="00865E6E">
            <w:r>
              <w:t>2509</w:t>
            </w:r>
          </w:p>
        </w:tc>
      </w:tr>
      <w:tr w:rsidR="00865E6E" w14:paraId="496CD0C0" w14:textId="77777777" w:rsidTr="00865E6E">
        <w:tc>
          <w:tcPr>
            <w:tcW w:w="1558" w:type="dxa"/>
          </w:tcPr>
          <w:p w14:paraId="7C75473F" w14:textId="77777777" w:rsidR="00865E6E" w:rsidRDefault="00865E6E" w:rsidP="00865E6E">
            <w:r>
              <w:t>Long-term &amp; biannual short-term</w:t>
            </w:r>
          </w:p>
        </w:tc>
        <w:tc>
          <w:tcPr>
            <w:tcW w:w="1558" w:type="dxa"/>
          </w:tcPr>
          <w:p w14:paraId="3A3B2B15" w14:textId="77777777" w:rsidR="00865E6E" w:rsidRDefault="00865E6E" w:rsidP="00865E6E">
            <w:r>
              <w:t>7-knot spline, sin and cosine (f=182.5 days), hospital</w:t>
            </w:r>
          </w:p>
        </w:tc>
        <w:tc>
          <w:tcPr>
            <w:tcW w:w="1558" w:type="dxa"/>
          </w:tcPr>
          <w:p w14:paraId="0AF08D63" w14:textId="77777777" w:rsidR="00865E6E" w:rsidRDefault="00865E6E" w:rsidP="00865E6E">
            <w:r>
              <w:t>2560</w:t>
            </w:r>
          </w:p>
        </w:tc>
      </w:tr>
      <w:tr w:rsidR="00865E6E" w14:paraId="64FB336E" w14:textId="77777777" w:rsidTr="00865E6E">
        <w:tc>
          <w:tcPr>
            <w:tcW w:w="1558" w:type="dxa"/>
          </w:tcPr>
          <w:p w14:paraId="6E914205" w14:textId="77777777" w:rsidR="00865E6E" w:rsidRDefault="00865E6E" w:rsidP="00865E6E">
            <w:r>
              <w:t>Long-term &amp; three times annual short-term</w:t>
            </w:r>
          </w:p>
        </w:tc>
        <w:tc>
          <w:tcPr>
            <w:tcW w:w="1558" w:type="dxa"/>
          </w:tcPr>
          <w:p w14:paraId="559EA5B6" w14:textId="77777777" w:rsidR="00865E6E" w:rsidRDefault="00865E6E" w:rsidP="00865E6E">
            <w:r>
              <w:t>7-knot spline, sin and cosine (f=91.25 days), hospital</w:t>
            </w:r>
          </w:p>
        </w:tc>
        <w:tc>
          <w:tcPr>
            <w:tcW w:w="1558" w:type="dxa"/>
          </w:tcPr>
          <w:p w14:paraId="42482689" w14:textId="77777777" w:rsidR="00865E6E" w:rsidRDefault="00865E6E" w:rsidP="00865E6E">
            <w:r>
              <w:t>2527</w:t>
            </w:r>
          </w:p>
        </w:tc>
      </w:tr>
      <w:tr w:rsidR="00865E6E" w14:paraId="5518D8E0" w14:textId="77777777" w:rsidTr="00865E6E">
        <w:tc>
          <w:tcPr>
            <w:tcW w:w="1558" w:type="dxa"/>
          </w:tcPr>
          <w:p w14:paraId="13F0DEC0" w14:textId="77777777" w:rsidR="00865E6E" w:rsidRDefault="00865E6E" w:rsidP="00865E6E">
            <w:r>
              <w:t>Final model</w:t>
            </w:r>
          </w:p>
        </w:tc>
        <w:tc>
          <w:tcPr>
            <w:tcW w:w="1558" w:type="dxa"/>
          </w:tcPr>
          <w:p w14:paraId="1A9E32C9" w14:textId="77777777" w:rsidR="00865E6E" w:rsidRDefault="00865E6E" w:rsidP="00865E6E">
            <w:r>
              <w:t>7-knot spline, sin and cosine (f=365 days), hospital, weekdays and holidays</w:t>
            </w:r>
          </w:p>
        </w:tc>
        <w:tc>
          <w:tcPr>
            <w:tcW w:w="1558" w:type="dxa"/>
          </w:tcPr>
          <w:p w14:paraId="420F03FD" w14:textId="77777777" w:rsidR="00865E6E" w:rsidRDefault="00865E6E" w:rsidP="00865E6E">
            <w:r>
              <w:t>2533</w:t>
            </w:r>
          </w:p>
        </w:tc>
      </w:tr>
    </w:tbl>
    <w:p w14:paraId="1B02190F" w14:textId="3C0E1802" w:rsidR="003C5A0B" w:rsidRDefault="003C5A0B"/>
    <w:p w14:paraId="03BBD700" w14:textId="5833DF69" w:rsidR="00865E6E" w:rsidRDefault="00865E6E"/>
    <w:p w14:paraId="590E92C3" w14:textId="77777777" w:rsidR="00865E6E" w:rsidRDefault="00865E6E"/>
    <w:p w14:paraId="3A881E1B" w14:textId="77777777" w:rsidR="003C5A0B" w:rsidRDefault="003C5A0B"/>
    <w:p w14:paraId="12F7BA7E" w14:textId="77777777" w:rsidR="003C5A0B" w:rsidRDefault="003C5A0B"/>
    <w:p w14:paraId="44BA2E98" w14:textId="77777777" w:rsidR="003C5A0B" w:rsidRDefault="003C5A0B"/>
    <w:p w14:paraId="359A4740" w14:textId="77777777" w:rsidR="003C5A0B" w:rsidRDefault="003C5A0B"/>
    <w:p w14:paraId="7AAC2768" w14:textId="77777777" w:rsidR="003C5A0B" w:rsidRDefault="003C5A0B"/>
    <w:p w14:paraId="3970B3B9" w14:textId="77777777" w:rsidR="003C5A0B" w:rsidRDefault="003C5A0B"/>
    <w:p w14:paraId="33AB8C43" w14:textId="77777777" w:rsidR="003C5A0B" w:rsidRDefault="003C5A0B"/>
    <w:p w14:paraId="5730A7D3" w14:textId="77777777" w:rsidR="003C5A0B" w:rsidRDefault="003C5A0B"/>
    <w:p w14:paraId="00A3406B" w14:textId="77777777" w:rsidR="003C5A0B" w:rsidRDefault="003C5A0B"/>
    <w:p w14:paraId="11EAF887" w14:textId="77777777" w:rsidR="003C5A0B" w:rsidRDefault="003C5A0B"/>
    <w:p w14:paraId="7E4D1A99" w14:textId="77777777" w:rsidR="003C5A0B" w:rsidRDefault="003C5A0B"/>
    <w:p w14:paraId="6F0256D4" w14:textId="77777777" w:rsidR="003C5A0B" w:rsidRDefault="003C5A0B"/>
    <w:p w14:paraId="27BFC71D" w14:textId="567D5210" w:rsidR="003C5A0B" w:rsidRPr="003C5A0B" w:rsidRDefault="003C5A0B">
      <w:r>
        <w:t>QIC=quas</w:t>
      </w:r>
      <w:bookmarkStart w:id="0" w:name="_GoBack"/>
      <w:bookmarkEnd w:id="0"/>
      <w:r>
        <w:t>i-likelihood under the independence model information criterion</w:t>
      </w:r>
    </w:p>
    <w:sectPr w:rsidR="003C5A0B" w:rsidRPr="003C5A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8FC"/>
    <w:rsid w:val="000D65C6"/>
    <w:rsid w:val="0012715E"/>
    <w:rsid w:val="0014308E"/>
    <w:rsid w:val="001B1507"/>
    <w:rsid w:val="0025516D"/>
    <w:rsid w:val="003C5A0B"/>
    <w:rsid w:val="00464039"/>
    <w:rsid w:val="007347B8"/>
    <w:rsid w:val="00865E6E"/>
    <w:rsid w:val="0092743A"/>
    <w:rsid w:val="00A54272"/>
    <w:rsid w:val="00AC05DA"/>
    <w:rsid w:val="00C7089C"/>
    <w:rsid w:val="00EB4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4BEA8"/>
  <w15:chartTrackingRefBased/>
  <w15:docId w15:val="{590223C9-D068-430D-9D0B-7C9D4C49C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48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ippy</dc:creator>
  <cp:keywords/>
  <dc:description/>
  <cp:lastModifiedBy>Rachel Sippy</cp:lastModifiedBy>
  <cp:revision>3</cp:revision>
  <dcterms:created xsi:type="dcterms:W3CDTF">2019-04-15T20:24:00Z</dcterms:created>
  <dcterms:modified xsi:type="dcterms:W3CDTF">2019-04-15T20:34:00Z</dcterms:modified>
</cp:coreProperties>
</file>